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7D60D" w14:textId="1F34D02F" w:rsidR="0082277F" w:rsidRPr="003E0AC5" w:rsidRDefault="0091589C" w:rsidP="003B4068">
      <w:pPr>
        <w:rPr>
          <w:rFonts w:asciiTheme="majorBidi" w:eastAsia="Times New Roman" w:hAnsiTheme="majorBidi"/>
          <w:b/>
          <w:color w:val="000000" w:themeColor="text1"/>
        </w:rPr>
      </w:pPr>
      <w:r>
        <w:rPr>
          <w:rFonts w:asciiTheme="majorBidi" w:eastAsia="Times New Roman" w:hAnsiTheme="majorBidi"/>
          <w:b/>
          <w:color w:val="000000" w:themeColor="text1"/>
        </w:rPr>
        <w:t>S1</w:t>
      </w:r>
      <w:r w:rsidR="003B4068" w:rsidRPr="003E0AC5">
        <w:rPr>
          <w:rFonts w:asciiTheme="majorBidi" w:eastAsia="Times New Roman" w:hAnsiTheme="majorBidi"/>
          <w:b/>
          <w:color w:val="000000" w:themeColor="text1"/>
        </w:rPr>
        <w:t xml:space="preserve"> Table</w:t>
      </w:r>
      <w:bookmarkStart w:id="0" w:name="_GoBack"/>
      <w:bookmarkEnd w:id="0"/>
      <w:r w:rsidR="003B4068" w:rsidRPr="003E0AC5">
        <w:rPr>
          <w:rFonts w:asciiTheme="majorBidi" w:eastAsia="Times New Roman" w:hAnsiTheme="majorBidi"/>
          <w:b/>
          <w:color w:val="000000" w:themeColor="text1"/>
        </w:rPr>
        <w:t xml:space="preserve">.  </w:t>
      </w:r>
      <w:r w:rsidR="00B95548" w:rsidRPr="003E0AC5">
        <w:rPr>
          <w:rFonts w:asciiTheme="majorBidi" w:eastAsia="Times New Roman" w:hAnsiTheme="majorBidi"/>
          <w:b/>
          <w:color w:val="000000" w:themeColor="text1"/>
        </w:rPr>
        <w:t>List of HMDP strains used in the study.</w:t>
      </w:r>
    </w:p>
    <w:tbl>
      <w:tblPr>
        <w:tblStyle w:val="GridTable4"/>
        <w:tblpPr w:leftFromText="180" w:rightFromText="180" w:vertAnchor="page" w:horzAnchor="margin" w:tblpY="1855"/>
        <w:tblW w:w="8643" w:type="dxa"/>
        <w:tblLayout w:type="fixed"/>
        <w:tblLook w:val="04A0" w:firstRow="1" w:lastRow="0" w:firstColumn="1" w:lastColumn="0" w:noHBand="0" w:noVBand="1"/>
      </w:tblPr>
      <w:tblGrid>
        <w:gridCol w:w="1728"/>
        <w:gridCol w:w="1155"/>
        <w:gridCol w:w="1728"/>
        <w:gridCol w:w="1152"/>
        <w:gridCol w:w="1728"/>
        <w:gridCol w:w="1152"/>
      </w:tblGrid>
      <w:tr w:rsidR="00D45843" w:rsidRPr="00D67B78" w14:paraId="200E9ED6" w14:textId="77777777" w:rsidTr="008D6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EDCD690" w14:textId="77777777" w:rsidR="00D45843" w:rsidRPr="00D67B78" w:rsidRDefault="00D45843" w:rsidP="008D67BF">
            <w:pPr>
              <w:rPr>
                <w:rFonts w:asciiTheme="majorBidi" w:eastAsia="Times New Roman" w:hAnsiTheme="majorBidi"/>
                <w:b w:val="0"/>
                <w:bCs w:val="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rain</w:t>
            </w:r>
          </w:p>
        </w:tc>
        <w:tc>
          <w:tcPr>
            <w:tcW w:w="1155" w:type="dxa"/>
            <w:tcBorders>
              <w:left w:val="single" w:sz="4" w:space="0" w:color="FFFFFF" w:themeColor="background1"/>
              <w:right w:val="thinThickSmallGap" w:sz="12" w:space="0" w:color="FFFFFF" w:themeColor="background1"/>
            </w:tcBorders>
            <w:noWrap/>
            <w:vAlign w:val="center"/>
            <w:hideMark/>
          </w:tcPr>
          <w:p w14:paraId="69202EC6" w14:textId="77777777" w:rsidR="00D45843" w:rsidRPr="00D67B78" w:rsidRDefault="00D45843" w:rsidP="008D6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ock #</w:t>
            </w:r>
          </w:p>
        </w:tc>
        <w:tc>
          <w:tcPr>
            <w:tcW w:w="1728" w:type="dxa"/>
            <w:tcBorders>
              <w:left w:val="thinThickSmallGap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F4151" w14:textId="77777777" w:rsidR="00D45843" w:rsidRPr="00D67B78" w:rsidRDefault="00D45843" w:rsidP="008D6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rain</w:t>
            </w:r>
          </w:p>
        </w:tc>
        <w:tc>
          <w:tcPr>
            <w:tcW w:w="1152" w:type="dxa"/>
            <w:tcBorders>
              <w:left w:val="single" w:sz="4" w:space="0" w:color="FFFFFF" w:themeColor="background1"/>
              <w:right w:val="thinThickSmallGap" w:sz="12" w:space="0" w:color="FFFFFF" w:themeColor="background1"/>
            </w:tcBorders>
            <w:vAlign w:val="center"/>
          </w:tcPr>
          <w:p w14:paraId="68697CAA" w14:textId="77777777" w:rsidR="00D45843" w:rsidRPr="00D67B78" w:rsidRDefault="00D45843" w:rsidP="008D6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ock #</w:t>
            </w:r>
          </w:p>
        </w:tc>
        <w:tc>
          <w:tcPr>
            <w:tcW w:w="1728" w:type="dxa"/>
            <w:tcBorders>
              <w:left w:val="thinThickSmallGap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08776" w14:textId="77777777" w:rsidR="00D45843" w:rsidRPr="00D67B78" w:rsidRDefault="00D45843" w:rsidP="008D6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rain</w:t>
            </w:r>
          </w:p>
        </w:tc>
        <w:tc>
          <w:tcPr>
            <w:tcW w:w="1152" w:type="dxa"/>
            <w:tcBorders>
              <w:left w:val="single" w:sz="4" w:space="0" w:color="FFFFFF" w:themeColor="background1"/>
            </w:tcBorders>
            <w:vAlign w:val="center"/>
          </w:tcPr>
          <w:p w14:paraId="0DB97D75" w14:textId="77777777" w:rsidR="00D45843" w:rsidRPr="00D67B78" w:rsidRDefault="00D45843" w:rsidP="008D6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</w:rPr>
              <w:t>Stock #</w:t>
            </w:r>
          </w:p>
        </w:tc>
      </w:tr>
      <w:tr w:rsidR="00403BDD" w:rsidRPr="00D67B78" w14:paraId="2F74EEE0" w14:textId="77777777" w:rsidTr="004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6BF04D75" w14:textId="6F7A7563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129X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Sv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7CD879E9" w14:textId="47F64496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9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7C9DBF4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44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607E04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734E0C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57BLKS/J</w:t>
            </w:r>
          </w:p>
        </w:tc>
        <w:tc>
          <w:tcPr>
            <w:tcW w:w="1152" w:type="dxa"/>
            <w:vAlign w:val="center"/>
          </w:tcPr>
          <w:p w14:paraId="72A1422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62</w:t>
            </w:r>
          </w:p>
        </w:tc>
      </w:tr>
      <w:tr w:rsidR="00403BDD" w:rsidRPr="00D67B78" w14:paraId="35CE0585" w14:textId="77777777" w:rsidTr="00403B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33FCCD22" w14:textId="4DB1FE71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KR/J</w:t>
            </w:r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04566F51" w14:textId="407B079F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4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2F9215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45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2A81A35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A63D6B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57L/J</w:t>
            </w:r>
          </w:p>
        </w:tc>
        <w:tc>
          <w:tcPr>
            <w:tcW w:w="1152" w:type="dxa"/>
            <w:vAlign w:val="center"/>
          </w:tcPr>
          <w:p w14:paraId="7330E4FF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68</w:t>
            </w:r>
          </w:p>
        </w:tc>
      </w:tr>
      <w:tr w:rsidR="00403BDD" w:rsidRPr="00D67B78" w14:paraId="62567480" w14:textId="77777777" w:rsidTr="004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3BB694F6" w14:textId="1059B20E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667D6C71" w14:textId="5C107A75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4B62B6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48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BABEE08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DD753B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58/J</w:t>
            </w:r>
          </w:p>
        </w:tc>
        <w:tc>
          <w:tcPr>
            <w:tcW w:w="1152" w:type="dxa"/>
            <w:vAlign w:val="center"/>
          </w:tcPr>
          <w:p w14:paraId="28B27C4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69</w:t>
            </w:r>
          </w:p>
        </w:tc>
      </w:tr>
      <w:tr w:rsidR="00403BDD" w:rsidRPr="00D67B78" w14:paraId="333DF962" w14:textId="77777777" w:rsidTr="00403B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29C041FF" w14:textId="7F36BD42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4FB091E7" w14:textId="72077640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8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3DA229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49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226D9BE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202A45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BA/J</w:t>
            </w:r>
          </w:p>
        </w:tc>
        <w:tc>
          <w:tcPr>
            <w:tcW w:w="1152" w:type="dxa"/>
            <w:vAlign w:val="center"/>
          </w:tcPr>
          <w:p w14:paraId="1A686D83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56</w:t>
            </w:r>
          </w:p>
        </w:tc>
      </w:tr>
      <w:tr w:rsidR="00403BDD" w:rsidRPr="00D67B78" w14:paraId="323AF331" w14:textId="77777777" w:rsidTr="004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6B94E051" w14:textId="23505709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3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496E7AB6" w14:textId="5C27A964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82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E66788D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5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2C2B8A4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3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D654D9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XB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ByJ</w:t>
            </w:r>
            <w:proofErr w:type="spellEnd"/>
          </w:p>
        </w:tc>
        <w:tc>
          <w:tcPr>
            <w:tcW w:w="1152" w:type="dxa"/>
            <w:vAlign w:val="center"/>
          </w:tcPr>
          <w:p w14:paraId="525F6F3A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351</w:t>
            </w:r>
          </w:p>
        </w:tc>
      </w:tr>
      <w:tr w:rsidR="00403BDD" w:rsidRPr="00D67B78" w14:paraId="2E231EAF" w14:textId="77777777" w:rsidTr="00403B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1A906097" w14:textId="789A5936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5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2FD646C4" w14:textId="545D5E6F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8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A6592B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50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5BB25B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7A2BB2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XB1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HiAJ</w:t>
            </w:r>
            <w:proofErr w:type="spellEnd"/>
          </w:p>
        </w:tc>
        <w:tc>
          <w:tcPr>
            <w:tcW w:w="1152" w:type="dxa"/>
            <w:vAlign w:val="center"/>
          </w:tcPr>
          <w:p w14:paraId="68F22FD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32</w:t>
            </w:r>
          </w:p>
        </w:tc>
      </w:tr>
      <w:tr w:rsidR="00403BDD" w:rsidRPr="00D67B78" w14:paraId="2A3A43F6" w14:textId="77777777" w:rsidTr="004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145CDA8C" w14:textId="1CFC9EDE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9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4938DE76" w14:textId="22677C9F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8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5BB382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5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A65D722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FFAF83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XB12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HiAJ</w:t>
            </w:r>
            <w:proofErr w:type="spellEnd"/>
          </w:p>
        </w:tc>
        <w:tc>
          <w:tcPr>
            <w:tcW w:w="1152" w:type="dxa"/>
            <w:vAlign w:val="center"/>
          </w:tcPr>
          <w:p w14:paraId="6A1106A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33</w:t>
            </w:r>
          </w:p>
        </w:tc>
      </w:tr>
      <w:tr w:rsidR="00403BDD" w:rsidRPr="00D67B78" w14:paraId="6042A260" w14:textId="77777777" w:rsidTr="00403B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184E0CC9" w14:textId="7724AEA8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19a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054D3B63" w14:textId="554D6D7F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8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EEBF990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55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DD1F6C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AF53F0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XB9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HiAJ</w:t>
            </w:r>
            <w:proofErr w:type="spellEnd"/>
          </w:p>
        </w:tc>
        <w:tc>
          <w:tcPr>
            <w:tcW w:w="1152" w:type="dxa"/>
            <w:vAlign w:val="center"/>
          </w:tcPr>
          <w:p w14:paraId="6D7FF0B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30</w:t>
            </w:r>
          </w:p>
        </w:tc>
      </w:tr>
      <w:tr w:rsidR="00403BDD" w:rsidRPr="00D67B78" w14:paraId="00B1461C" w14:textId="77777777" w:rsidTr="004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</w:tcPr>
          <w:p w14:paraId="775C2D7D" w14:textId="561EA37D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</w:tcPr>
          <w:p w14:paraId="264A14D7" w14:textId="7072CC9F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30E3C79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56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5432A28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5930F0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DBA/2J</w:t>
            </w:r>
          </w:p>
        </w:tc>
        <w:tc>
          <w:tcPr>
            <w:tcW w:w="1152" w:type="dxa"/>
            <w:vAlign w:val="center"/>
          </w:tcPr>
          <w:p w14:paraId="65B58B63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71</w:t>
            </w:r>
          </w:p>
        </w:tc>
      </w:tr>
      <w:tr w:rsidR="00403BDD" w:rsidRPr="00D67B78" w14:paraId="2466CC7F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2BDB5E4A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23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19BD069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3B39030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0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AAF46C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13B57D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FVB/NJ</w:t>
            </w:r>
          </w:p>
        </w:tc>
        <w:tc>
          <w:tcPr>
            <w:tcW w:w="1152" w:type="dxa"/>
            <w:vAlign w:val="center"/>
          </w:tcPr>
          <w:p w14:paraId="6CA58185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800</w:t>
            </w:r>
          </w:p>
        </w:tc>
      </w:tr>
      <w:tr w:rsidR="00403BDD" w:rsidRPr="00D67B78" w14:paraId="70307E87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6BFDD4F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24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5999E9E1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0AE2FD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56DE914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49370E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I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LnJ</w:t>
            </w:r>
            <w:proofErr w:type="spellEnd"/>
          </w:p>
        </w:tc>
        <w:tc>
          <w:tcPr>
            <w:tcW w:w="1152" w:type="dxa"/>
            <w:vAlign w:val="center"/>
          </w:tcPr>
          <w:p w14:paraId="375FC5B5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74</w:t>
            </w:r>
          </w:p>
        </w:tc>
      </w:tr>
      <w:tr w:rsidR="00403BDD" w:rsidRPr="00D67B78" w14:paraId="403AF629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0F72EFB7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4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762FDE5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BB31FCB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4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61D7944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0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6601FF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LG/J</w:t>
            </w:r>
          </w:p>
        </w:tc>
        <w:tc>
          <w:tcPr>
            <w:tcW w:w="1152" w:type="dxa"/>
            <w:vAlign w:val="center"/>
          </w:tcPr>
          <w:p w14:paraId="50B80F9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75</w:t>
            </w:r>
          </w:p>
        </w:tc>
      </w:tr>
      <w:tr w:rsidR="00403BDD" w:rsidRPr="00D67B78" w14:paraId="4B0DCF30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10268B9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5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478554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76C56FD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6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72520BB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0984339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LP/J</w:t>
            </w:r>
          </w:p>
        </w:tc>
        <w:tc>
          <w:tcPr>
            <w:tcW w:w="1152" w:type="dxa"/>
            <w:vAlign w:val="center"/>
          </w:tcPr>
          <w:p w14:paraId="7C57B02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76</w:t>
            </w:r>
          </w:p>
        </w:tc>
      </w:tr>
      <w:tr w:rsidR="00403BDD" w:rsidRPr="00D67B78" w14:paraId="5EB6A544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6BD24A90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6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7D836640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4F6B3D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7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775E0C0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2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E0163D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MA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MyJ</w:t>
            </w:r>
            <w:proofErr w:type="spellEnd"/>
          </w:p>
        </w:tc>
        <w:tc>
          <w:tcPr>
            <w:tcW w:w="1152" w:type="dxa"/>
            <w:vAlign w:val="center"/>
          </w:tcPr>
          <w:p w14:paraId="465FA7D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77</w:t>
            </w:r>
          </w:p>
        </w:tc>
      </w:tr>
      <w:tr w:rsidR="00403BDD" w:rsidRPr="00D67B78" w14:paraId="05295174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FEF0A75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AXB8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3070DB6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7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49EFC4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68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24015A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F8C02A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MRL/MPJ</w:t>
            </w:r>
          </w:p>
        </w:tc>
        <w:tc>
          <w:tcPr>
            <w:tcW w:w="1152" w:type="dxa"/>
            <w:vAlign w:val="center"/>
          </w:tcPr>
          <w:p w14:paraId="794FCAF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486</w:t>
            </w:r>
          </w:p>
        </w:tc>
      </w:tr>
      <w:tr w:rsidR="00403BDD" w:rsidRPr="00D67B78" w14:paraId="258464C9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D2670C9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ALB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cB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66C197D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80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BEB4EF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70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7D40A86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48A49DF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NOD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ShiLtJ</w:t>
            </w:r>
            <w:proofErr w:type="spellEnd"/>
          </w:p>
        </w:tc>
        <w:tc>
          <w:tcPr>
            <w:tcW w:w="1152" w:type="dxa"/>
            <w:vAlign w:val="center"/>
          </w:tcPr>
          <w:p w14:paraId="3840B59F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976</w:t>
            </w:r>
          </w:p>
        </w:tc>
      </w:tr>
      <w:tr w:rsidR="00403BDD" w:rsidRPr="00D67B78" w14:paraId="59E9491C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631B4C8F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ALB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c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2954E61D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5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90CAA0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7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5E45B1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48734D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NOR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LtJ</w:t>
            </w:r>
            <w:proofErr w:type="spellEnd"/>
          </w:p>
        </w:tc>
        <w:tc>
          <w:tcPr>
            <w:tcW w:w="1152" w:type="dxa"/>
            <w:vAlign w:val="center"/>
          </w:tcPr>
          <w:p w14:paraId="2202A10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2050</w:t>
            </w:r>
          </w:p>
        </w:tc>
      </w:tr>
      <w:tr w:rsidR="00403BDD" w:rsidRPr="00D67B78" w14:paraId="4D6898AE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65A6ABC2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TBR_T_tf</w:t>
            </w:r>
            <w:proofErr w:type="spellEnd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/J</w:t>
            </w:r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618239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2282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71A4A33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73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69D410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9D53DE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NZB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BinJ</w:t>
            </w:r>
            <w:proofErr w:type="spellEnd"/>
          </w:p>
        </w:tc>
        <w:tc>
          <w:tcPr>
            <w:tcW w:w="1152" w:type="dxa"/>
            <w:vAlign w:val="center"/>
          </w:tcPr>
          <w:p w14:paraId="14B3B662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4</w:t>
            </w:r>
          </w:p>
        </w:tc>
      </w:tr>
      <w:tr w:rsidR="00403BDD" w:rsidRPr="00D67B78" w14:paraId="0DA1B6D4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40B62533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26BDF523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2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07210D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75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2FDBD43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1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B52780D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NZW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LacJ</w:t>
            </w:r>
            <w:proofErr w:type="spellEnd"/>
          </w:p>
        </w:tc>
        <w:tc>
          <w:tcPr>
            <w:tcW w:w="1152" w:type="dxa"/>
            <w:vAlign w:val="center"/>
          </w:tcPr>
          <w:p w14:paraId="15D453D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058</w:t>
            </w:r>
          </w:p>
        </w:tc>
      </w:tr>
      <w:tr w:rsidR="00403BDD" w:rsidRPr="00D67B78" w14:paraId="78E1BFF5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0FEF9452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1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7519D53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B14BCF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77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65A2862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2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70277F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PL/J</w:t>
            </w:r>
          </w:p>
        </w:tc>
        <w:tc>
          <w:tcPr>
            <w:tcW w:w="1152" w:type="dxa"/>
            <w:vAlign w:val="center"/>
          </w:tcPr>
          <w:p w14:paraId="24C01B3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0</w:t>
            </w:r>
          </w:p>
        </w:tc>
      </w:tr>
      <w:tr w:rsidR="00403BDD" w:rsidRPr="00D67B78" w14:paraId="74AA1630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078E212E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1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729B88E5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70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3DFB951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48D549A4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8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977040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RIIIS/J</w:t>
            </w:r>
          </w:p>
        </w:tc>
        <w:tc>
          <w:tcPr>
            <w:tcW w:w="1152" w:type="dxa"/>
            <w:vAlign w:val="center"/>
          </w:tcPr>
          <w:p w14:paraId="25E2462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3</w:t>
            </w:r>
          </w:p>
        </w:tc>
      </w:tr>
      <w:tr w:rsidR="00403BDD" w:rsidRPr="00D67B78" w14:paraId="1E26318D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C222F57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16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067EF8D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70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01D40F2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1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D5172E3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2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8B12252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SEA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GnJ</w:t>
            </w:r>
            <w:proofErr w:type="spellEnd"/>
          </w:p>
        </w:tc>
        <w:tc>
          <w:tcPr>
            <w:tcW w:w="1152" w:type="dxa"/>
            <w:vAlign w:val="center"/>
          </w:tcPr>
          <w:p w14:paraId="0E7E4B9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44</w:t>
            </w:r>
          </w:p>
        </w:tc>
      </w:tr>
      <w:tr w:rsidR="00403BDD" w:rsidRPr="00D67B78" w14:paraId="62754DEE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A47BE52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6D5D304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B12ABA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4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64FE9A2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2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2C295A9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SJL/J</w:t>
            </w:r>
          </w:p>
        </w:tc>
        <w:tc>
          <w:tcPr>
            <w:tcW w:w="1152" w:type="dxa"/>
            <w:vAlign w:val="center"/>
          </w:tcPr>
          <w:p w14:paraId="3DF45BD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6</w:t>
            </w:r>
          </w:p>
        </w:tc>
      </w:tr>
      <w:tr w:rsidR="00403BDD" w:rsidRPr="00D67B78" w14:paraId="4F99F75D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493B8E15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25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0CC6A7A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71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C1B6ED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5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378038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2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E2C083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SM/J</w:t>
            </w:r>
          </w:p>
        </w:tc>
        <w:tc>
          <w:tcPr>
            <w:tcW w:w="1152" w:type="dxa"/>
            <w:vAlign w:val="center"/>
          </w:tcPr>
          <w:p w14:paraId="6A440C55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7</w:t>
            </w:r>
          </w:p>
        </w:tc>
      </w:tr>
      <w:tr w:rsidR="00403BDD" w:rsidRPr="00D67B78" w14:paraId="6543BFBB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60B3867F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7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623B9C9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3F225C4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6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B9FA7C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2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6F4FD8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SWR/J</w:t>
            </w:r>
          </w:p>
        </w:tc>
        <w:tc>
          <w:tcPr>
            <w:tcW w:w="1152" w:type="dxa"/>
            <w:vAlign w:val="center"/>
          </w:tcPr>
          <w:p w14:paraId="0FAFC5C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89</w:t>
            </w:r>
          </w:p>
        </w:tc>
      </w:tr>
      <w:tr w:rsidR="00403BDD" w:rsidRPr="00D67B78" w14:paraId="7B0C0C29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731F519B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A8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Pgn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138A9DFF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169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7DC0EB0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87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602C419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3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CDE0F6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0E01EDCA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1D95B81D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83B806D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13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3DBA8F11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4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90F653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9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EAB4B0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10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C6AD132" w14:textId="1D494E45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18E829BB" w14:textId="1862B1BD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0A9943A6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3C4E776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14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03F052D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32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35A5D133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D98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Rww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55770FD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141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6965D1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017F457B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513AE817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4C4E11E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15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7FFD0882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9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93C6C29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10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E0E259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32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FC5747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6510D15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3749CA37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5BE6A820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20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3ACCB170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33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9BFD90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19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2FF6868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3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F9331A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6CE5646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35537BFD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24DF7121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2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2B03CDF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77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C01417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2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6738552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3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728AA5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6E1BA345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225612FC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5EC85E5E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31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7D92499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8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705DE35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22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Kcc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5CE84232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378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540691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230C1A3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6A0C99FE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5B231C12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3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6CF8C62A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7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ED71B1E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6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D380A11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3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9E7028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1E597C91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4ECA3EF2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007CA4E1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36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8CE0C07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3225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3B03C8A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7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3B0F50D3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1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59C8E8F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7215F0F8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0537087C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FDDB6A3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39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37B45432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322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C0ED8DC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8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00A22979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76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681DA740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54A6271B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38EB2468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2B4D3013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40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4B3A172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322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E9618B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BXH9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Ty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2F3FFD01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008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44D9C9E2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7222B79E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1D68F480" w14:textId="77777777" w:rsidTr="008D6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2FE074F0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42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Ty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50F2D5C8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3230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0F003526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3H/</w:t>
            </w:r>
            <w:proofErr w:type="spellStart"/>
            <w:r w:rsidRPr="00D67B78">
              <w:rPr>
                <w:rFonts w:asciiTheme="majorBidi" w:eastAsia="Times New Roman" w:hAnsiTheme="majorBidi"/>
                <w:color w:val="000000"/>
              </w:rPr>
              <w:t>HeJ</w:t>
            </w:r>
            <w:proofErr w:type="spellEnd"/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16039DF7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59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23CFD82F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77A5598A" w14:textId="77777777" w:rsidR="00403BDD" w:rsidRPr="00D67B78" w:rsidRDefault="00403BDD" w:rsidP="00403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  <w:tr w:rsidR="00403BDD" w:rsidRPr="00D67B78" w14:paraId="098CDEB7" w14:textId="77777777" w:rsidTr="008D67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5E78A598" w14:textId="77777777" w:rsidR="00403BDD" w:rsidRPr="00D67B78" w:rsidRDefault="00403BDD" w:rsidP="00403BDD">
            <w:pPr>
              <w:rPr>
                <w:rFonts w:asciiTheme="majorBidi" w:eastAsia="Times New Roman" w:hAnsiTheme="majorBidi"/>
                <w:b w:val="0"/>
                <w:bCs w:val="0"/>
                <w:color w:val="000000"/>
              </w:rPr>
            </w:pPr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BXD43/</w:t>
            </w:r>
            <w:proofErr w:type="spellStart"/>
            <w:r w:rsidRPr="00D67B78">
              <w:rPr>
                <w:rFonts w:asciiTheme="majorBidi" w:eastAsia="Times New Roman" w:hAnsiTheme="majorBidi"/>
                <w:b w:val="0"/>
                <w:bCs w:val="0"/>
                <w:color w:val="000000"/>
              </w:rPr>
              <w:t>RwwJ</w:t>
            </w:r>
            <w:proofErr w:type="spellEnd"/>
          </w:p>
        </w:tc>
        <w:tc>
          <w:tcPr>
            <w:tcW w:w="1155" w:type="dxa"/>
            <w:tcBorders>
              <w:right w:val="thinThickSmallGap" w:sz="12" w:space="0" w:color="000000" w:themeColor="text1"/>
            </w:tcBorders>
            <w:noWrap/>
            <w:vAlign w:val="center"/>
            <w:hideMark/>
          </w:tcPr>
          <w:p w14:paraId="5575A2EA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7093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1CF7DE06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C57BL/6J</w:t>
            </w:r>
          </w:p>
        </w:tc>
        <w:tc>
          <w:tcPr>
            <w:tcW w:w="1152" w:type="dxa"/>
            <w:tcBorders>
              <w:right w:val="thinThickSmallGap" w:sz="12" w:space="0" w:color="000000" w:themeColor="text1"/>
            </w:tcBorders>
            <w:vAlign w:val="center"/>
          </w:tcPr>
          <w:p w14:paraId="6C0D5F0C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  <w:r w:rsidRPr="00D67B78">
              <w:rPr>
                <w:rFonts w:asciiTheme="majorBidi" w:eastAsia="Times New Roman" w:hAnsiTheme="majorBidi"/>
                <w:color w:val="000000"/>
              </w:rPr>
              <w:t>000664</w:t>
            </w:r>
          </w:p>
        </w:tc>
        <w:tc>
          <w:tcPr>
            <w:tcW w:w="1728" w:type="dxa"/>
            <w:tcBorders>
              <w:left w:val="thinThickSmallGap" w:sz="12" w:space="0" w:color="000000" w:themeColor="text1"/>
            </w:tcBorders>
            <w:vAlign w:val="center"/>
          </w:tcPr>
          <w:p w14:paraId="58044B84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  <w:tc>
          <w:tcPr>
            <w:tcW w:w="1152" w:type="dxa"/>
            <w:vAlign w:val="center"/>
          </w:tcPr>
          <w:p w14:paraId="37D1E00B" w14:textId="77777777" w:rsidR="00403BDD" w:rsidRPr="00D67B78" w:rsidRDefault="00403BDD" w:rsidP="00403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/>
              </w:rPr>
            </w:pPr>
          </w:p>
        </w:tc>
      </w:tr>
    </w:tbl>
    <w:p w14:paraId="089DE445" w14:textId="77777777" w:rsidR="00772D34" w:rsidRDefault="00772D34" w:rsidP="00FE3E20"/>
    <w:p w14:paraId="5205AC9D" w14:textId="77777777" w:rsidR="00F164C4" w:rsidRDefault="00F164C4" w:rsidP="00FE3E20"/>
    <w:p w14:paraId="46CD9DCA" w14:textId="77777777" w:rsidR="00F164C4" w:rsidRDefault="00F164C4" w:rsidP="00FE3E20"/>
    <w:p w14:paraId="690BD4DC" w14:textId="77777777" w:rsidR="00F164C4" w:rsidRDefault="00F164C4" w:rsidP="00FE3E20"/>
    <w:p w14:paraId="2A32250C" w14:textId="77777777" w:rsidR="00F164C4" w:rsidRDefault="00F164C4" w:rsidP="00FE3E20"/>
    <w:p w14:paraId="5B876A8C" w14:textId="77777777" w:rsidR="00F164C4" w:rsidRDefault="00F164C4" w:rsidP="00FE3E20"/>
    <w:p w14:paraId="68BD1FDA" w14:textId="77777777" w:rsidR="00F164C4" w:rsidRDefault="00F164C4" w:rsidP="00FE3E20"/>
    <w:p w14:paraId="3D4DA98F" w14:textId="77777777" w:rsidR="00F164C4" w:rsidRDefault="00F164C4" w:rsidP="00FE3E20"/>
    <w:p w14:paraId="19AE6CAA" w14:textId="77777777" w:rsidR="00F164C4" w:rsidRDefault="00F164C4" w:rsidP="00FE3E20"/>
    <w:p w14:paraId="27CC6366" w14:textId="77777777" w:rsidR="00F164C4" w:rsidRDefault="00F164C4" w:rsidP="00FE3E20"/>
    <w:p w14:paraId="21EA848A" w14:textId="77777777" w:rsidR="00F164C4" w:rsidRDefault="00F164C4" w:rsidP="00FE3E20"/>
    <w:p w14:paraId="2E36F134" w14:textId="77777777" w:rsidR="00F164C4" w:rsidRDefault="00F164C4" w:rsidP="00FE3E20"/>
    <w:p w14:paraId="27EE7D2E" w14:textId="77777777" w:rsidR="00F164C4" w:rsidRDefault="00F164C4" w:rsidP="00FE3E20"/>
    <w:p w14:paraId="0B95C5BB" w14:textId="77777777" w:rsidR="00F164C4" w:rsidRDefault="00F164C4" w:rsidP="00FE3E20"/>
    <w:p w14:paraId="2AD3C1E6" w14:textId="77777777" w:rsidR="00F164C4" w:rsidRDefault="00F164C4" w:rsidP="00FE3E20"/>
    <w:p w14:paraId="71E2CE8F" w14:textId="77777777" w:rsidR="00F164C4" w:rsidRDefault="00F164C4" w:rsidP="00FE3E20"/>
    <w:p w14:paraId="224BDB55" w14:textId="77777777" w:rsidR="00F164C4" w:rsidRDefault="00F164C4" w:rsidP="00FE3E20"/>
    <w:p w14:paraId="0D55B650" w14:textId="77777777" w:rsidR="00F164C4" w:rsidRDefault="00F164C4" w:rsidP="00FE3E20"/>
    <w:p w14:paraId="25C6C29C" w14:textId="77777777" w:rsidR="00F164C4" w:rsidRDefault="00F164C4" w:rsidP="00FE3E20"/>
    <w:p w14:paraId="7A031038" w14:textId="77777777" w:rsidR="00F164C4" w:rsidRDefault="00F164C4" w:rsidP="00FE3E20"/>
    <w:p w14:paraId="1C5BA307" w14:textId="77777777" w:rsidR="00F164C4" w:rsidRDefault="00F164C4" w:rsidP="00FE3E20"/>
    <w:p w14:paraId="03D8D558" w14:textId="77777777" w:rsidR="00F164C4" w:rsidRDefault="00F164C4" w:rsidP="00FE3E20"/>
    <w:p w14:paraId="4F5621FC" w14:textId="77777777" w:rsidR="00F164C4" w:rsidRDefault="00F164C4" w:rsidP="00FE3E20"/>
    <w:p w14:paraId="030CA409" w14:textId="77777777" w:rsidR="00F164C4" w:rsidRDefault="00F164C4" w:rsidP="00FE3E20"/>
    <w:p w14:paraId="1946657F" w14:textId="77777777" w:rsidR="00F164C4" w:rsidRDefault="00F164C4" w:rsidP="00FE3E20"/>
    <w:p w14:paraId="5A7C8F97" w14:textId="77777777" w:rsidR="00F164C4" w:rsidRDefault="00F164C4" w:rsidP="00FE3E20"/>
    <w:p w14:paraId="6E6EECDC" w14:textId="77777777" w:rsidR="00F164C4" w:rsidRDefault="00F164C4" w:rsidP="00FE3E20"/>
    <w:p w14:paraId="76D1B072" w14:textId="77777777" w:rsidR="00F164C4" w:rsidRDefault="00F164C4" w:rsidP="00FE3E20"/>
    <w:p w14:paraId="51932075" w14:textId="77777777" w:rsidR="00F164C4" w:rsidRDefault="00F164C4" w:rsidP="00FE3E20"/>
    <w:p w14:paraId="053DBFD7" w14:textId="77777777" w:rsidR="00F164C4" w:rsidRDefault="00F164C4" w:rsidP="00FE3E20"/>
    <w:p w14:paraId="593662EA" w14:textId="77777777" w:rsidR="00F164C4" w:rsidRDefault="00F164C4" w:rsidP="00FE3E20"/>
    <w:p w14:paraId="67C5F15B" w14:textId="77777777" w:rsidR="00F164C4" w:rsidRDefault="00F164C4" w:rsidP="00FE3E20"/>
    <w:p w14:paraId="5278C117" w14:textId="77777777" w:rsidR="00F164C4" w:rsidRDefault="00F164C4" w:rsidP="00FE3E20"/>
    <w:p w14:paraId="447173DC" w14:textId="77777777" w:rsidR="00F164C4" w:rsidRDefault="00F164C4" w:rsidP="00FE3E20"/>
    <w:p w14:paraId="117F1D28" w14:textId="77777777" w:rsidR="00F164C4" w:rsidRDefault="00F164C4" w:rsidP="00FE3E20"/>
    <w:p w14:paraId="702705A3" w14:textId="77777777" w:rsidR="00F164C4" w:rsidRDefault="00F164C4" w:rsidP="00FE3E20"/>
    <w:p w14:paraId="1B96BEE2" w14:textId="77777777" w:rsidR="00F164C4" w:rsidRDefault="00F164C4" w:rsidP="00FE3E20"/>
    <w:p w14:paraId="1BF82623" w14:textId="77777777" w:rsidR="00F164C4" w:rsidRDefault="00F164C4" w:rsidP="00FE3E20"/>
    <w:p w14:paraId="1F1E0CD4" w14:textId="77777777" w:rsidR="00F164C4" w:rsidRDefault="00F164C4" w:rsidP="00FE3E20"/>
    <w:p w14:paraId="29017F8D" w14:textId="77777777" w:rsidR="00F164C4" w:rsidRDefault="00F164C4" w:rsidP="00FE3E20"/>
    <w:p w14:paraId="0BDBE88E" w14:textId="77777777" w:rsidR="00F164C4" w:rsidRDefault="00F164C4" w:rsidP="00FE3E20"/>
    <w:p w14:paraId="4238FE64" w14:textId="77777777" w:rsidR="00F164C4" w:rsidRDefault="00F164C4" w:rsidP="00FE3E20"/>
    <w:p w14:paraId="2B6181F9" w14:textId="77777777" w:rsidR="00F164C4" w:rsidRDefault="00F164C4" w:rsidP="00FE3E20"/>
    <w:p w14:paraId="71FE0774" w14:textId="3D0BF98C" w:rsidR="00772D34" w:rsidRDefault="00772D34" w:rsidP="00F164C4"/>
    <w:sectPr w:rsidR="00772D34" w:rsidSect="00B3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zvf0t9krsp50esdesvste2tt0sx5ze9ra2&quot;&gt;RO1GrantRefs-Converted&lt;record-ids&gt;&lt;item&gt;2276&lt;/item&gt;&lt;item&gt;2277&lt;/item&gt;&lt;item&gt;2278&lt;/item&gt;&lt;item&gt;2282&lt;/item&gt;&lt;item&gt;2283&lt;/item&gt;&lt;/record-ids&gt;&lt;/item&gt;&lt;/Libraries&gt;"/>
  </w:docVars>
  <w:rsids>
    <w:rsidRoot w:val="00D67B78"/>
    <w:rsid w:val="000128A8"/>
    <w:rsid w:val="0001524D"/>
    <w:rsid w:val="00017A2F"/>
    <w:rsid w:val="00020B77"/>
    <w:rsid w:val="00030933"/>
    <w:rsid w:val="00033693"/>
    <w:rsid w:val="00033DFE"/>
    <w:rsid w:val="00036C57"/>
    <w:rsid w:val="00040095"/>
    <w:rsid w:val="00041E9E"/>
    <w:rsid w:val="00041F7C"/>
    <w:rsid w:val="0004301A"/>
    <w:rsid w:val="00055D76"/>
    <w:rsid w:val="000618E6"/>
    <w:rsid w:val="00061A63"/>
    <w:rsid w:val="00061F11"/>
    <w:rsid w:val="000648CE"/>
    <w:rsid w:val="000660EA"/>
    <w:rsid w:val="00066966"/>
    <w:rsid w:val="00070F27"/>
    <w:rsid w:val="00071E17"/>
    <w:rsid w:val="00072911"/>
    <w:rsid w:val="000739B3"/>
    <w:rsid w:val="00074644"/>
    <w:rsid w:val="00076512"/>
    <w:rsid w:val="00080E88"/>
    <w:rsid w:val="00081B6D"/>
    <w:rsid w:val="00082C4B"/>
    <w:rsid w:val="000873F3"/>
    <w:rsid w:val="00095A06"/>
    <w:rsid w:val="000974E3"/>
    <w:rsid w:val="00097B0F"/>
    <w:rsid w:val="000A04D9"/>
    <w:rsid w:val="000A6582"/>
    <w:rsid w:val="000A6596"/>
    <w:rsid w:val="000B10FE"/>
    <w:rsid w:val="000B1CDB"/>
    <w:rsid w:val="000B3197"/>
    <w:rsid w:val="000B73E8"/>
    <w:rsid w:val="000C0B76"/>
    <w:rsid w:val="000C52A1"/>
    <w:rsid w:val="000D1786"/>
    <w:rsid w:val="000D2BC1"/>
    <w:rsid w:val="000D4972"/>
    <w:rsid w:val="000D5D4D"/>
    <w:rsid w:val="000D7271"/>
    <w:rsid w:val="000F20AA"/>
    <w:rsid w:val="000F5E8D"/>
    <w:rsid w:val="00107CDF"/>
    <w:rsid w:val="00110A7C"/>
    <w:rsid w:val="001145F1"/>
    <w:rsid w:val="00114841"/>
    <w:rsid w:val="001201F3"/>
    <w:rsid w:val="00127BD4"/>
    <w:rsid w:val="00130620"/>
    <w:rsid w:val="00132688"/>
    <w:rsid w:val="001340A8"/>
    <w:rsid w:val="001366B9"/>
    <w:rsid w:val="00137479"/>
    <w:rsid w:val="00141730"/>
    <w:rsid w:val="00150D27"/>
    <w:rsid w:val="00153911"/>
    <w:rsid w:val="00160BF2"/>
    <w:rsid w:val="001611F7"/>
    <w:rsid w:val="00161AF5"/>
    <w:rsid w:val="0016387F"/>
    <w:rsid w:val="00165EF9"/>
    <w:rsid w:val="00165FDF"/>
    <w:rsid w:val="00175184"/>
    <w:rsid w:val="00182363"/>
    <w:rsid w:val="00184C8F"/>
    <w:rsid w:val="001869D7"/>
    <w:rsid w:val="001911B5"/>
    <w:rsid w:val="00193C81"/>
    <w:rsid w:val="00195633"/>
    <w:rsid w:val="001A1262"/>
    <w:rsid w:val="001A5964"/>
    <w:rsid w:val="001A7600"/>
    <w:rsid w:val="001B3238"/>
    <w:rsid w:val="001C69ED"/>
    <w:rsid w:val="001C7881"/>
    <w:rsid w:val="001D2EEC"/>
    <w:rsid w:val="001D5A5B"/>
    <w:rsid w:val="001D6A47"/>
    <w:rsid w:val="001E2BC8"/>
    <w:rsid w:val="001E7DD5"/>
    <w:rsid w:val="00202F7C"/>
    <w:rsid w:val="0021045F"/>
    <w:rsid w:val="00211896"/>
    <w:rsid w:val="00214C34"/>
    <w:rsid w:val="00215FFA"/>
    <w:rsid w:val="00220029"/>
    <w:rsid w:val="002200AD"/>
    <w:rsid w:val="0022218F"/>
    <w:rsid w:val="00222B9E"/>
    <w:rsid w:val="00222BE8"/>
    <w:rsid w:val="002256CD"/>
    <w:rsid w:val="00226416"/>
    <w:rsid w:val="00234956"/>
    <w:rsid w:val="00235161"/>
    <w:rsid w:val="00242C6F"/>
    <w:rsid w:val="00242D5C"/>
    <w:rsid w:val="00244FA1"/>
    <w:rsid w:val="0025096E"/>
    <w:rsid w:val="00251242"/>
    <w:rsid w:val="00255FAE"/>
    <w:rsid w:val="0026011F"/>
    <w:rsid w:val="0027286C"/>
    <w:rsid w:val="00282B54"/>
    <w:rsid w:val="0028612E"/>
    <w:rsid w:val="002903EE"/>
    <w:rsid w:val="002960A5"/>
    <w:rsid w:val="00297FC9"/>
    <w:rsid w:val="002A268F"/>
    <w:rsid w:val="002C2808"/>
    <w:rsid w:val="002C3B54"/>
    <w:rsid w:val="002C407A"/>
    <w:rsid w:val="002D1B65"/>
    <w:rsid w:val="002E5A1F"/>
    <w:rsid w:val="002F1A51"/>
    <w:rsid w:val="002F285E"/>
    <w:rsid w:val="00310956"/>
    <w:rsid w:val="00315315"/>
    <w:rsid w:val="003231C3"/>
    <w:rsid w:val="0032358E"/>
    <w:rsid w:val="0032443E"/>
    <w:rsid w:val="00337D27"/>
    <w:rsid w:val="0034080F"/>
    <w:rsid w:val="00341266"/>
    <w:rsid w:val="00344BCA"/>
    <w:rsid w:val="00347B82"/>
    <w:rsid w:val="003505E6"/>
    <w:rsid w:val="00356610"/>
    <w:rsid w:val="00361775"/>
    <w:rsid w:val="00364FA4"/>
    <w:rsid w:val="00366888"/>
    <w:rsid w:val="0036744E"/>
    <w:rsid w:val="003711D1"/>
    <w:rsid w:val="00371888"/>
    <w:rsid w:val="003732AC"/>
    <w:rsid w:val="00375DF4"/>
    <w:rsid w:val="003778C3"/>
    <w:rsid w:val="00383E68"/>
    <w:rsid w:val="00385C10"/>
    <w:rsid w:val="0039132C"/>
    <w:rsid w:val="00392335"/>
    <w:rsid w:val="003928A5"/>
    <w:rsid w:val="00392DC8"/>
    <w:rsid w:val="00395B94"/>
    <w:rsid w:val="003A0774"/>
    <w:rsid w:val="003A181F"/>
    <w:rsid w:val="003A1D28"/>
    <w:rsid w:val="003A1FEA"/>
    <w:rsid w:val="003B4068"/>
    <w:rsid w:val="003C0557"/>
    <w:rsid w:val="003C4422"/>
    <w:rsid w:val="003C4EA9"/>
    <w:rsid w:val="003C5EF9"/>
    <w:rsid w:val="003D14EB"/>
    <w:rsid w:val="003D55A7"/>
    <w:rsid w:val="003E0AC5"/>
    <w:rsid w:val="003E4E86"/>
    <w:rsid w:val="003E548C"/>
    <w:rsid w:val="003F288A"/>
    <w:rsid w:val="00403BDD"/>
    <w:rsid w:val="00410169"/>
    <w:rsid w:val="00410F9D"/>
    <w:rsid w:val="00411ADC"/>
    <w:rsid w:val="004139BC"/>
    <w:rsid w:val="00417697"/>
    <w:rsid w:val="00420523"/>
    <w:rsid w:val="0042263A"/>
    <w:rsid w:val="0042287F"/>
    <w:rsid w:val="00430606"/>
    <w:rsid w:val="004338E1"/>
    <w:rsid w:val="00435431"/>
    <w:rsid w:val="00435A5A"/>
    <w:rsid w:val="00436170"/>
    <w:rsid w:val="004372B4"/>
    <w:rsid w:val="004414B5"/>
    <w:rsid w:val="00441896"/>
    <w:rsid w:val="00443B96"/>
    <w:rsid w:val="00445DBE"/>
    <w:rsid w:val="00452B54"/>
    <w:rsid w:val="00456CA7"/>
    <w:rsid w:val="004640CA"/>
    <w:rsid w:val="00470DA9"/>
    <w:rsid w:val="00470EA0"/>
    <w:rsid w:val="00472F8B"/>
    <w:rsid w:val="004760D8"/>
    <w:rsid w:val="00482DC7"/>
    <w:rsid w:val="00483594"/>
    <w:rsid w:val="00486AE0"/>
    <w:rsid w:val="004900F6"/>
    <w:rsid w:val="00494A5E"/>
    <w:rsid w:val="00495526"/>
    <w:rsid w:val="004965CB"/>
    <w:rsid w:val="004A58F7"/>
    <w:rsid w:val="004B19C6"/>
    <w:rsid w:val="004B39B3"/>
    <w:rsid w:val="004B73FA"/>
    <w:rsid w:val="004C0B11"/>
    <w:rsid w:val="004C3013"/>
    <w:rsid w:val="004C5645"/>
    <w:rsid w:val="004C5E4B"/>
    <w:rsid w:val="004D2755"/>
    <w:rsid w:val="004D322B"/>
    <w:rsid w:val="004D322E"/>
    <w:rsid w:val="004D396F"/>
    <w:rsid w:val="004E47C0"/>
    <w:rsid w:val="004F5222"/>
    <w:rsid w:val="005001A9"/>
    <w:rsid w:val="00500582"/>
    <w:rsid w:val="0050250B"/>
    <w:rsid w:val="00513FD6"/>
    <w:rsid w:val="005175CF"/>
    <w:rsid w:val="00523CB4"/>
    <w:rsid w:val="00524299"/>
    <w:rsid w:val="00532A82"/>
    <w:rsid w:val="005353DD"/>
    <w:rsid w:val="00536E8B"/>
    <w:rsid w:val="00541AF4"/>
    <w:rsid w:val="005447EE"/>
    <w:rsid w:val="005536AD"/>
    <w:rsid w:val="00560E5A"/>
    <w:rsid w:val="0056785C"/>
    <w:rsid w:val="00576612"/>
    <w:rsid w:val="00577B06"/>
    <w:rsid w:val="005809E6"/>
    <w:rsid w:val="00582C4F"/>
    <w:rsid w:val="0059020F"/>
    <w:rsid w:val="005938BF"/>
    <w:rsid w:val="00595278"/>
    <w:rsid w:val="00596178"/>
    <w:rsid w:val="00597D1C"/>
    <w:rsid w:val="005A32FB"/>
    <w:rsid w:val="005A4FDA"/>
    <w:rsid w:val="005B062C"/>
    <w:rsid w:val="005B371B"/>
    <w:rsid w:val="005B5584"/>
    <w:rsid w:val="005C0E87"/>
    <w:rsid w:val="005C2982"/>
    <w:rsid w:val="005D11C1"/>
    <w:rsid w:val="005D28E1"/>
    <w:rsid w:val="005E215B"/>
    <w:rsid w:val="005E2380"/>
    <w:rsid w:val="005E2B52"/>
    <w:rsid w:val="005E470B"/>
    <w:rsid w:val="005E4B9A"/>
    <w:rsid w:val="005E727E"/>
    <w:rsid w:val="005F58AD"/>
    <w:rsid w:val="00601E0E"/>
    <w:rsid w:val="00604434"/>
    <w:rsid w:val="0061065D"/>
    <w:rsid w:val="006131EC"/>
    <w:rsid w:val="00616868"/>
    <w:rsid w:val="00621AC0"/>
    <w:rsid w:val="0062417F"/>
    <w:rsid w:val="00626B5C"/>
    <w:rsid w:val="0063146E"/>
    <w:rsid w:val="00640607"/>
    <w:rsid w:val="0064331C"/>
    <w:rsid w:val="00644104"/>
    <w:rsid w:val="00645A0A"/>
    <w:rsid w:val="0065236B"/>
    <w:rsid w:val="00653486"/>
    <w:rsid w:val="00661CBC"/>
    <w:rsid w:val="00670C86"/>
    <w:rsid w:val="00674249"/>
    <w:rsid w:val="0067688B"/>
    <w:rsid w:val="0067776E"/>
    <w:rsid w:val="00680EE5"/>
    <w:rsid w:val="0068209B"/>
    <w:rsid w:val="00686FD0"/>
    <w:rsid w:val="00691544"/>
    <w:rsid w:val="006945D2"/>
    <w:rsid w:val="0069620A"/>
    <w:rsid w:val="006B79A0"/>
    <w:rsid w:val="006C1701"/>
    <w:rsid w:val="006C7E98"/>
    <w:rsid w:val="006E3D7A"/>
    <w:rsid w:val="006E3FFC"/>
    <w:rsid w:val="006F2CD6"/>
    <w:rsid w:val="006F5337"/>
    <w:rsid w:val="00700727"/>
    <w:rsid w:val="00704622"/>
    <w:rsid w:val="007142D4"/>
    <w:rsid w:val="00714C3F"/>
    <w:rsid w:val="0071646A"/>
    <w:rsid w:val="00716F70"/>
    <w:rsid w:val="00720EDE"/>
    <w:rsid w:val="007233B8"/>
    <w:rsid w:val="00725081"/>
    <w:rsid w:val="0073233B"/>
    <w:rsid w:val="00735CCC"/>
    <w:rsid w:val="00740869"/>
    <w:rsid w:val="00742FB7"/>
    <w:rsid w:val="00743914"/>
    <w:rsid w:val="00744398"/>
    <w:rsid w:val="00745D81"/>
    <w:rsid w:val="007476DD"/>
    <w:rsid w:val="00750F76"/>
    <w:rsid w:val="00751753"/>
    <w:rsid w:val="00753AD8"/>
    <w:rsid w:val="00762E4D"/>
    <w:rsid w:val="00766160"/>
    <w:rsid w:val="00767DAC"/>
    <w:rsid w:val="00772D34"/>
    <w:rsid w:val="0077782A"/>
    <w:rsid w:val="00781DBE"/>
    <w:rsid w:val="00782F84"/>
    <w:rsid w:val="00784090"/>
    <w:rsid w:val="00784A08"/>
    <w:rsid w:val="00787DAC"/>
    <w:rsid w:val="00791929"/>
    <w:rsid w:val="00793619"/>
    <w:rsid w:val="00794011"/>
    <w:rsid w:val="007971A1"/>
    <w:rsid w:val="007A48DC"/>
    <w:rsid w:val="007A5541"/>
    <w:rsid w:val="007A5B7D"/>
    <w:rsid w:val="007A626C"/>
    <w:rsid w:val="007B0440"/>
    <w:rsid w:val="007C00D6"/>
    <w:rsid w:val="007C02E4"/>
    <w:rsid w:val="007C0B21"/>
    <w:rsid w:val="007C25E3"/>
    <w:rsid w:val="007C2819"/>
    <w:rsid w:val="007C488B"/>
    <w:rsid w:val="007D170D"/>
    <w:rsid w:val="007D1A8A"/>
    <w:rsid w:val="007D7E56"/>
    <w:rsid w:val="007E2847"/>
    <w:rsid w:val="007E614C"/>
    <w:rsid w:val="007E6889"/>
    <w:rsid w:val="007F1FB2"/>
    <w:rsid w:val="007F6103"/>
    <w:rsid w:val="007F7B7E"/>
    <w:rsid w:val="007F7C28"/>
    <w:rsid w:val="00800646"/>
    <w:rsid w:val="008006F0"/>
    <w:rsid w:val="00800DF2"/>
    <w:rsid w:val="0080373C"/>
    <w:rsid w:val="008040B7"/>
    <w:rsid w:val="00805A3D"/>
    <w:rsid w:val="00805C9C"/>
    <w:rsid w:val="00806DD0"/>
    <w:rsid w:val="00806EDE"/>
    <w:rsid w:val="008078F3"/>
    <w:rsid w:val="00811C47"/>
    <w:rsid w:val="00816F22"/>
    <w:rsid w:val="0082277F"/>
    <w:rsid w:val="00822A16"/>
    <w:rsid w:val="00823514"/>
    <w:rsid w:val="0082662A"/>
    <w:rsid w:val="0083399C"/>
    <w:rsid w:val="00835ADE"/>
    <w:rsid w:val="0083682E"/>
    <w:rsid w:val="00844DCC"/>
    <w:rsid w:val="008549B8"/>
    <w:rsid w:val="00855882"/>
    <w:rsid w:val="008578F0"/>
    <w:rsid w:val="00857FDA"/>
    <w:rsid w:val="00860660"/>
    <w:rsid w:val="00862EF2"/>
    <w:rsid w:val="0087416C"/>
    <w:rsid w:val="00876808"/>
    <w:rsid w:val="0088080A"/>
    <w:rsid w:val="00891A81"/>
    <w:rsid w:val="00892AE0"/>
    <w:rsid w:val="00895480"/>
    <w:rsid w:val="008A0C5B"/>
    <w:rsid w:val="008A62EF"/>
    <w:rsid w:val="008B062D"/>
    <w:rsid w:val="008B1076"/>
    <w:rsid w:val="008B271C"/>
    <w:rsid w:val="008C12E8"/>
    <w:rsid w:val="008C1A92"/>
    <w:rsid w:val="008C5D83"/>
    <w:rsid w:val="008C5E3D"/>
    <w:rsid w:val="008D158F"/>
    <w:rsid w:val="008D4477"/>
    <w:rsid w:val="008D45C6"/>
    <w:rsid w:val="008D67BF"/>
    <w:rsid w:val="008D6EE1"/>
    <w:rsid w:val="008D7BC2"/>
    <w:rsid w:val="008E3149"/>
    <w:rsid w:val="008E6662"/>
    <w:rsid w:val="008F571C"/>
    <w:rsid w:val="008F79D5"/>
    <w:rsid w:val="00905109"/>
    <w:rsid w:val="009127B9"/>
    <w:rsid w:val="009154C8"/>
    <w:rsid w:val="0091589C"/>
    <w:rsid w:val="00920EDA"/>
    <w:rsid w:val="00927C85"/>
    <w:rsid w:val="0093250E"/>
    <w:rsid w:val="00941BBD"/>
    <w:rsid w:val="009636EF"/>
    <w:rsid w:val="00973505"/>
    <w:rsid w:val="00974A03"/>
    <w:rsid w:val="0098025E"/>
    <w:rsid w:val="009839E0"/>
    <w:rsid w:val="00983AF1"/>
    <w:rsid w:val="00985A4E"/>
    <w:rsid w:val="00985C36"/>
    <w:rsid w:val="00986F83"/>
    <w:rsid w:val="00992332"/>
    <w:rsid w:val="009A27FA"/>
    <w:rsid w:val="009A3570"/>
    <w:rsid w:val="009A5135"/>
    <w:rsid w:val="009B5B06"/>
    <w:rsid w:val="009B5DEE"/>
    <w:rsid w:val="009E1B9B"/>
    <w:rsid w:val="009E5528"/>
    <w:rsid w:val="009F7356"/>
    <w:rsid w:val="009F7EED"/>
    <w:rsid w:val="00A00015"/>
    <w:rsid w:val="00A23D11"/>
    <w:rsid w:val="00A27A86"/>
    <w:rsid w:val="00A373A8"/>
    <w:rsid w:val="00A417F1"/>
    <w:rsid w:val="00A43CD4"/>
    <w:rsid w:val="00A43D2F"/>
    <w:rsid w:val="00A47486"/>
    <w:rsid w:val="00A52F74"/>
    <w:rsid w:val="00A56FDA"/>
    <w:rsid w:val="00A64887"/>
    <w:rsid w:val="00A64CF4"/>
    <w:rsid w:val="00A65D56"/>
    <w:rsid w:val="00A66C44"/>
    <w:rsid w:val="00A66D91"/>
    <w:rsid w:val="00A67FD6"/>
    <w:rsid w:val="00A749F2"/>
    <w:rsid w:val="00A841C7"/>
    <w:rsid w:val="00A8521E"/>
    <w:rsid w:val="00A9006C"/>
    <w:rsid w:val="00A904E7"/>
    <w:rsid w:val="00A904F0"/>
    <w:rsid w:val="00A975C0"/>
    <w:rsid w:val="00AA69AE"/>
    <w:rsid w:val="00AB34DF"/>
    <w:rsid w:val="00AB54C7"/>
    <w:rsid w:val="00AB5A9D"/>
    <w:rsid w:val="00AC1928"/>
    <w:rsid w:val="00AD1A81"/>
    <w:rsid w:val="00AD28F5"/>
    <w:rsid w:val="00AD3946"/>
    <w:rsid w:val="00AD7D1D"/>
    <w:rsid w:val="00AE09D4"/>
    <w:rsid w:val="00AE160E"/>
    <w:rsid w:val="00AE40FA"/>
    <w:rsid w:val="00AE5BEF"/>
    <w:rsid w:val="00AE7A2C"/>
    <w:rsid w:val="00AF51FC"/>
    <w:rsid w:val="00AF667F"/>
    <w:rsid w:val="00B03118"/>
    <w:rsid w:val="00B04581"/>
    <w:rsid w:val="00B05E43"/>
    <w:rsid w:val="00B075A2"/>
    <w:rsid w:val="00B07642"/>
    <w:rsid w:val="00B14CA1"/>
    <w:rsid w:val="00B21695"/>
    <w:rsid w:val="00B256F0"/>
    <w:rsid w:val="00B27327"/>
    <w:rsid w:val="00B334C3"/>
    <w:rsid w:val="00B3355B"/>
    <w:rsid w:val="00B34A2D"/>
    <w:rsid w:val="00B35C74"/>
    <w:rsid w:val="00B5645D"/>
    <w:rsid w:val="00B61048"/>
    <w:rsid w:val="00B61B87"/>
    <w:rsid w:val="00B64416"/>
    <w:rsid w:val="00B661F5"/>
    <w:rsid w:val="00B670A9"/>
    <w:rsid w:val="00B70747"/>
    <w:rsid w:val="00B76022"/>
    <w:rsid w:val="00B76418"/>
    <w:rsid w:val="00B81116"/>
    <w:rsid w:val="00B82105"/>
    <w:rsid w:val="00B8597B"/>
    <w:rsid w:val="00B879B2"/>
    <w:rsid w:val="00B91DB7"/>
    <w:rsid w:val="00B92E08"/>
    <w:rsid w:val="00B94434"/>
    <w:rsid w:val="00B95548"/>
    <w:rsid w:val="00BA1D65"/>
    <w:rsid w:val="00BA23C1"/>
    <w:rsid w:val="00BA5043"/>
    <w:rsid w:val="00BA71A3"/>
    <w:rsid w:val="00BB1B95"/>
    <w:rsid w:val="00BB44AC"/>
    <w:rsid w:val="00BB4C6D"/>
    <w:rsid w:val="00BC21FC"/>
    <w:rsid w:val="00BC3A00"/>
    <w:rsid w:val="00BD2FA3"/>
    <w:rsid w:val="00BD4F16"/>
    <w:rsid w:val="00BD61C1"/>
    <w:rsid w:val="00BD7AEC"/>
    <w:rsid w:val="00BE1CEC"/>
    <w:rsid w:val="00BE2A4A"/>
    <w:rsid w:val="00BF1363"/>
    <w:rsid w:val="00BF2F75"/>
    <w:rsid w:val="00BF68BC"/>
    <w:rsid w:val="00C01374"/>
    <w:rsid w:val="00C0445C"/>
    <w:rsid w:val="00C064E4"/>
    <w:rsid w:val="00C07A27"/>
    <w:rsid w:val="00C10187"/>
    <w:rsid w:val="00C1274C"/>
    <w:rsid w:val="00C217E9"/>
    <w:rsid w:val="00C25420"/>
    <w:rsid w:val="00C30514"/>
    <w:rsid w:val="00C30B1E"/>
    <w:rsid w:val="00C311A3"/>
    <w:rsid w:val="00C402EB"/>
    <w:rsid w:val="00C44AB4"/>
    <w:rsid w:val="00C54631"/>
    <w:rsid w:val="00C56511"/>
    <w:rsid w:val="00C638EB"/>
    <w:rsid w:val="00C659AB"/>
    <w:rsid w:val="00C7430A"/>
    <w:rsid w:val="00C76EC4"/>
    <w:rsid w:val="00C827D2"/>
    <w:rsid w:val="00C85109"/>
    <w:rsid w:val="00C9033E"/>
    <w:rsid w:val="00C95C44"/>
    <w:rsid w:val="00CA27A8"/>
    <w:rsid w:val="00CA2E1B"/>
    <w:rsid w:val="00CA39C3"/>
    <w:rsid w:val="00CA5240"/>
    <w:rsid w:val="00CA6628"/>
    <w:rsid w:val="00CA6D00"/>
    <w:rsid w:val="00CB0B0E"/>
    <w:rsid w:val="00CB1624"/>
    <w:rsid w:val="00CB3BD1"/>
    <w:rsid w:val="00CB630C"/>
    <w:rsid w:val="00CC30AA"/>
    <w:rsid w:val="00CC3551"/>
    <w:rsid w:val="00CE10A6"/>
    <w:rsid w:val="00CE2BA0"/>
    <w:rsid w:val="00CE2BD2"/>
    <w:rsid w:val="00CE3FA8"/>
    <w:rsid w:val="00CF22E0"/>
    <w:rsid w:val="00CF2596"/>
    <w:rsid w:val="00CF297C"/>
    <w:rsid w:val="00CF366D"/>
    <w:rsid w:val="00CF662B"/>
    <w:rsid w:val="00D0474F"/>
    <w:rsid w:val="00D15CA2"/>
    <w:rsid w:val="00D16D6D"/>
    <w:rsid w:val="00D20B27"/>
    <w:rsid w:val="00D24573"/>
    <w:rsid w:val="00D26726"/>
    <w:rsid w:val="00D308CB"/>
    <w:rsid w:val="00D327A8"/>
    <w:rsid w:val="00D4056E"/>
    <w:rsid w:val="00D44390"/>
    <w:rsid w:val="00D45741"/>
    <w:rsid w:val="00D45843"/>
    <w:rsid w:val="00D46DEC"/>
    <w:rsid w:val="00D517C5"/>
    <w:rsid w:val="00D51E90"/>
    <w:rsid w:val="00D53C7C"/>
    <w:rsid w:val="00D54B41"/>
    <w:rsid w:val="00D57793"/>
    <w:rsid w:val="00D607D3"/>
    <w:rsid w:val="00D67B78"/>
    <w:rsid w:val="00D7054B"/>
    <w:rsid w:val="00D73C81"/>
    <w:rsid w:val="00D92175"/>
    <w:rsid w:val="00D93681"/>
    <w:rsid w:val="00DA19F3"/>
    <w:rsid w:val="00DA36D5"/>
    <w:rsid w:val="00DA60C9"/>
    <w:rsid w:val="00DB0FE2"/>
    <w:rsid w:val="00DB63BB"/>
    <w:rsid w:val="00DC74F8"/>
    <w:rsid w:val="00DD46D7"/>
    <w:rsid w:val="00DD6884"/>
    <w:rsid w:val="00DD7808"/>
    <w:rsid w:val="00DE1B26"/>
    <w:rsid w:val="00DF11FF"/>
    <w:rsid w:val="00DF652B"/>
    <w:rsid w:val="00DF739C"/>
    <w:rsid w:val="00E01537"/>
    <w:rsid w:val="00E14E44"/>
    <w:rsid w:val="00E158F8"/>
    <w:rsid w:val="00E23B81"/>
    <w:rsid w:val="00E247C6"/>
    <w:rsid w:val="00E25A73"/>
    <w:rsid w:val="00E26EB4"/>
    <w:rsid w:val="00E41E6D"/>
    <w:rsid w:val="00E42217"/>
    <w:rsid w:val="00E45A77"/>
    <w:rsid w:val="00E4759A"/>
    <w:rsid w:val="00E565F5"/>
    <w:rsid w:val="00E570DB"/>
    <w:rsid w:val="00E70112"/>
    <w:rsid w:val="00E736DA"/>
    <w:rsid w:val="00E7378B"/>
    <w:rsid w:val="00E80BD1"/>
    <w:rsid w:val="00E81605"/>
    <w:rsid w:val="00E84068"/>
    <w:rsid w:val="00E84F91"/>
    <w:rsid w:val="00E946E6"/>
    <w:rsid w:val="00E96246"/>
    <w:rsid w:val="00E97B5D"/>
    <w:rsid w:val="00EA2BAA"/>
    <w:rsid w:val="00EA3901"/>
    <w:rsid w:val="00EA6ACC"/>
    <w:rsid w:val="00EB4BE4"/>
    <w:rsid w:val="00EC20E6"/>
    <w:rsid w:val="00EC44A0"/>
    <w:rsid w:val="00EC455F"/>
    <w:rsid w:val="00EC7605"/>
    <w:rsid w:val="00ED3963"/>
    <w:rsid w:val="00ED6D25"/>
    <w:rsid w:val="00EE0FFD"/>
    <w:rsid w:val="00EE1AF3"/>
    <w:rsid w:val="00EE35FC"/>
    <w:rsid w:val="00EE4223"/>
    <w:rsid w:val="00EF2C11"/>
    <w:rsid w:val="00EF3E59"/>
    <w:rsid w:val="00EF4B03"/>
    <w:rsid w:val="00F105D9"/>
    <w:rsid w:val="00F12897"/>
    <w:rsid w:val="00F16118"/>
    <w:rsid w:val="00F164C4"/>
    <w:rsid w:val="00F16A15"/>
    <w:rsid w:val="00F20D2C"/>
    <w:rsid w:val="00F302B8"/>
    <w:rsid w:val="00F36114"/>
    <w:rsid w:val="00F3637E"/>
    <w:rsid w:val="00F4125B"/>
    <w:rsid w:val="00F41FC6"/>
    <w:rsid w:val="00F42958"/>
    <w:rsid w:val="00F4343B"/>
    <w:rsid w:val="00F44EEE"/>
    <w:rsid w:val="00F47B26"/>
    <w:rsid w:val="00F533AD"/>
    <w:rsid w:val="00F53EDE"/>
    <w:rsid w:val="00F6006F"/>
    <w:rsid w:val="00F61C5F"/>
    <w:rsid w:val="00F8692A"/>
    <w:rsid w:val="00F87B66"/>
    <w:rsid w:val="00FA7F26"/>
    <w:rsid w:val="00FB05EF"/>
    <w:rsid w:val="00FB1EF2"/>
    <w:rsid w:val="00FB2369"/>
    <w:rsid w:val="00FC058D"/>
    <w:rsid w:val="00FC0B25"/>
    <w:rsid w:val="00FC1D36"/>
    <w:rsid w:val="00FC3B4E"/>
    <w:rsid w:val="00FD0CEF"/>
    <w:rsid w:val="00FD1B03"/>
    <w:rsid w:val="00FE38CD"/>
    <w:rsid w:val="00FE3E20"/>
    <w:rsid w:val="00FF234F"/>
    <w:rsid w:val="00FF3A22"/>
    <w:rsid w:val="00FF4B33"/>
    <w:rsid w:val="00FF5686"/>
    <w:rsid w:val="00FF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AD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ain-Section"/>
    <w:basedOn w:val="Normal"/>
    <w:next w:val="Normal"/>
    <w:link w:val="Heading1Char"/>
    <w:uiPriority w:val="9"/>
    <w:qFormat/>
    <w:rsid w:val="00D46DEC"/>
    <w:pPr>
      <w:keepNext/>
      <w:keepLines/>
      <w:spacing w:before="240" w:line="480" w:lineRule="auto"/>
      <w:jc w:val="both"/>
      <w:outlineLvl w:val="0"/>
    </w:pPr>
    <w:rPr>
      <w:rFonts w:asciiTheme="majorBidi" w:eastAsiaTheme="majorEastAsia" w:hAnsi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67B7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aliases w:val="Figure-Leg-Title"/>
    <w:uiPriority w:val="19"/>
    <w:qFormat/>
    <w:rsid w:val="00782F84"/>
    <w:rPr>
      <w:rFonts w:asciiTheme="majorBidi" w:hAnsiTheme="majorBidi"/>
      <w:b/>
      <w:i w:val="0"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772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Main-Section Char"/>
    <w:basedOn w:val="DefaultParagraphFont"/>
    <w:link w:val="Heading1"/>
    <w:uiPriority w:val="9"/>
    <w:rsid w:val="00D46DEC"/>
    <w:rPr>
      <w:rFonts w:asciiTheme="majorBidi" w:eastAsiaTheme="majorEastAsia" w:hAnsi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rsid w:val="00D46DE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1EF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EF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B1E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1EF2"/>
    <w:rPr>
      <w:rFonts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8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azi</dc:creator>
  <cp:keywords/>
  <dc:description/>
  <cp:lastModifiedBy>HA</cp:lastModifiedBy>
  <cp:revision>4</cp:revision>
  <dcterms:created xsi:type="dcterms:W3CDTF">2019-09-24T20:39:00Z</dcterms:created>
  <dcterms:modified xsi:type="dcterms:W3CDTF">2019-09-24T21:05:00Z</dcterms:modified>
</cp:coreProperties>
</file>